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0" w:type="dxa"/>
        <w:tblLook w:val="04A0" w:firstRow="1" w:lastRow="0" w:firstColumn="1" w:lastColumn="0" w:noHBand="0" w:noVBand="1"/>
      </w:tblPr>
      <w:tblGrid>
        <w:gridCol w:w="1718"/>
        <w:gridCol w:w="2899"/>
        <w:gridCol w:w="1161"/>
        <w:gridCol w:w="222"/>
        <w:gridCol w:w="3079"/>
        <w:gridCol w:w="1161"/>
        <w:gridCol w:w="3070"/>
        <w:gridCol w:w="1161"/>
      </w:tblGrid>
      <w:tr w:rsidR="00FA1883" w:rsidRPr="00FD2758" w:rsidTr="00B43AED">
        <w:trPr>
          <w:trHeight w:val="32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able S7 </w:t>
            </w:r>
            <w:r w:rsidRPr="00FD2758">
              <w:rPr>
                <w:rFonts w:ascii="DengXian" w:eastAsia="DengXian" w:hAnsi="DengXian" w:hint="eastAsia"/>
                <w:color w:val="000000"/>
              </w:rPr>
              <w:t>Incremental predictive value of different bilirubin subtypes for moderate-severe cerebral edema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Discrimination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84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Reclassification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1883" w:rsidRPr="00FD2758" w:rsidRDefault="00FA1883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-statistic (95% C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NRI (95% C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IDI (95% C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00 (0.869-0.92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TBIL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05 (0.874-0.93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3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241 (-0.014-0.49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6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22 (-0.003-0.04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83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IBIL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04 (0.874-0.92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162 (-0.093-0.41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2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11 (-0.006-0.02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200 </w:t>
            </w: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DBIL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09 (0.879-0.93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292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86 (0.128-0.6445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3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38 (0.004-0.07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28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FA1883" w:rsidRPr="00FD2758" w:rsidTr="00B43AED">
        <w:trPr>
          <w:trHeight w:val="1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883" w:rsidRPr="00FD2758" w:rsidTr="00B43AED">
        <w:trPr>
          <w:trHeight w:val="423"/>
        </w:trPr>
        <w:tc>
          <w:tcPr>
            <w:tcW w:w="1430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CM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: age, sex, onset-time to treatment, admission NIHSS score, admission glucose, admission ALT, admission AST, current smoking, alcohol drinking, history of stroke, cerebral hemorrhage, hyperten</w:t>
            </w:r>
            <w:r>
              <w:rPr>
                <w:rFonts w:ascii="等线 Regular" w:eastAsia="等线 Regular" w:hAnsi="等线 Regular" w:cs="等线 Regular" w:hint="eastAsia"/>
                <w:color w:val="000000"/>
              </w:rPr>
              <w:t>s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FA1883" w:rsidRPr="00FD2758" w:rsidTr="00B43AED">
        <w:trPr>
          <w:trHeight w:val="423"/>
        </w:trPr>
        <w:tc>
          <w:tcPr>
            <w:tcW w:w="1430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883" w:rsidRPr="00FD2758" w:rsidTr="00B43AED">
        <w:trPr>
          <w:trHeight w:val="32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883" w:rsidRPr="00FD2758" w:rsidRDefault="00FA1883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FA1883">
      <w:bookmarkStart w:id="0" w:name="_GoBack"/>
      <w:bookmarkEnd w:id="0"/>
    </w:p>
    <w:sectPr w:rsidR="001D5450" w:rsidSect="007F0DCE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DCE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0DCE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94B3E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A1883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84E53"/>
  <w14:defaultImageDpi w14:val="32767"/>
  <w15:chartTrackingRefBased/>
  <w15:docId w15:val="{BDC7D444-4190-BC4B-9297-C22878B1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A188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9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7:00Z</dcterms:created>
  <dcterms:modified xsi:type="dcterms:W3CDTF">2021-10-26T04:46:00Z</dcterms:modified>
</cp:coreProperties>
</file>